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EEC6F" w14:textId="77777777" w:rsidR="009E18D8" w:rsidRPr="00666F3D" w:rsidRDefault="009E18D8" w:rsidP="009E18D8">
      <w:pPr>
        <w:pStyle w:val="Heading2"/>
      </w:pPr>
      <w:r w:rsidRPr="00666F3D">
        <w:t>Multimedia Appendix 3 – Details of measures</w:t>
      </w:r>
    </w:p>
    <w:p w14:paraId="1A20FFD2" w14:textId="77777777" w:rsidR="009E18D8" w:rsidRPr="00666F3D" w:rsidRDefault="009E18D8" w:rsidP="009E18D8">
      <w:pPr>
        <w:pStyle w:val="Heading3"/>
      </w:pPr>
      <w:r w:rsidRPr="00666F3D">
        <w:t>Outcome measures</w:t>
      </w:r>
    </w:p>
    <w:p w14:paraId="7F02D62E" w14:textId="77777777" w:rsidR="009E18D8" w:rsidRPr="00666F3D" w:rsidRDefault="009E18D8" w:rsidP="009E18D8">
      <w:pPr>
        <w:pStyle w:val="Heading4"/>
      </w:pPr>
      <w:r w:rsidRPr="00666F3D">
        <w:t>Exercise location at FU1, FU2, FU3 (outcome in RQ1 and RQ2)</w:t>
      </w:r>
    </w:p>
    <w:p w14:paraId="2ADF9A13" w14:textId="77777777" w:rsidR="009E18D8" w:rsidRPr="00666F3D" w:rsidRDefault="009E18D8" w:rsidP="009E18D8">
      <w:r w:rsidRPr="00666F3D">
        <w:t>Participants who reported engaging in any level of MVPA or MSA at the respective wave were asked: ‘Where have you been exercising in the past month?’ (1. Inside my house/garden, 2. Outside my house/garden, 3. Both inside and outside my house/garden). Categorized into any activity inside house/garden (1, 3) vs only outside (2) for main analysis, and any outside activity (2, 3) vs only inside (1).</w:t>
      </w:r>
    </w:p>
    <w:p w14:paraId="5F268C03" w14:textId="77777777" w:rsidR="009E18D8" w:rsidRPr="00666F3D" w:rsidRDefault="009E18D8" w:rsidP="009E18D8"/>
    <w:p w14:paraId="64D6495F" w14:textId="77777777" w:rsidR="009E18D8" w:rsidRPr="00666F3D" w:rsidRDefault="009E18D8" w:rsidP="009E18D8">
      <w:pPr>
        <w:pStyle w:val="Heading4"/>
      </w:pPr>
      <w:r w:rsidRPr="00666F3D">
        <w:t>Types of exercise at FU1, FU2, FU3 (outcome in RQ1)</w:t>
      </w:r>
    </w:p>
    <w:p w14:paraId="0BC9AC23" w14:textId="77777777" w:rsidR="009E18D8" w:rsidRPr="00666F3D" w:rsidRDefault="009E18D8" w:rsidP="009E18D8">
      <w:r w:rsidRPr="00666F3D">
        <w:t>Outside the home environment – asked of participants who responded ‘2’ or ‘3’on the question about exercise location: ‘What exercises are you usually doing outside your house? (</w:t>
      </w:r>
      <w:proofErr w:type="gramStart"/>
      <w:r w:rsidRPr="00666F3D">
        <w:t>select</w:t>
      </w:r>
      <w:proofErr w:type="gramEnd"/>
      <w:r w:rsidRPr="00666F3D">
        <w:t xml:space="preserve"> all that apply)’. The available answers were: ‘gentle walking’, ‘brisk walking’, ‘alternative walking-running’, ‘running’, ‘cycling, team sports’, ‘racket sports’, ‘swimming’, ‘weightlifting/</w:t>
      </w:r>
      <w:proofErr w:type="spellStart"/>
      <w:r w:rsidRPr="00666F3D">
        <w:t>crossfit</w:t>
      </w:r>
      <w:proofErr w:type="spellEnd"/>
      <w:r w:rsidRPr="00666F3D">
        <w:t>’, ‘online/app-based fitness classes/</w:t>
      </w:r>
      <w:r>
        <w:t>program</w:t>
      </w:r>
      <w:r w:rsidRPr="00666F3D">
        <w:t>’, ‘other’. The following binary variables were created (</w:t>
      </w:r>
      <w:proofErr w:type="spellStart"/>
      <w:r w:rsidRPr="00666F3D">
        <w:t>i</w:t>
      </w:r>
      <w:proofErr w:type="spellEnd"/>
      <w:r w:rsidRPr="00666F3D">
        <w:t>) gentle walking vs not, (ii) any brisk walking/alternate walking-running/running/cycling/swimming vs not, (iii) any team/racket sports vs not, (iv) weightlifting vs not, (v) online/app-based fitness classes/</w:t>
      </w:r>
      <w:r>
        <w:t>program</w:t>
      </w:r>
      <w:r w:rsidRPr="00666F3D">
        <w:t xml:space="preserve"> vs not, (vi) other vs not.</w:t>
      </w:r>
    </w:p>
    <w:p w14:paraId="52DD8066" w14:textId="77777777" w:rsidR="009E18D8" w:rsidRPr="00666F3D" w:rsidRDefault="009E18D8" w:rsidP="009E18D8"/>
    <w:p w14:paraId="1693A00D" w14:textId="77777777" w:rsidR="009E18D8" w:rsidRPr="00666F3D" w:rsidRDefault="009E18D8" w:rsidP="009E18D8">
      <w:r w:rsidRPr="00666F3D">
        <w:t>Inside the home environment – asked of participants who responded ‘1’ or ‘3’ on the question about exercise location: ‘What exercises are you usually doing inside your house/garden?’ (Select all that apply)’. Possible answers were: ‘exercise DVD’, ‘online/app-based fitness classes/</w:t>
      </w:r>
      <w:r>
        <w:t>program</w:t>
      </w:r>
      <w:r w:rsidRPr="00666F3D">
        <w:t>’, ‘using indoor exercise equipment that I already had’, ‘using indoor exercise equipment that I bought/borrowed during COVID-19’, ‘doing bodyweight exercises without using an online class or app (</w:t>
      </w:r>
      <w:proofErr w:type="gramStart"/>
      <w:r w:rsidRPr="00666F3D">
        <w:t>i.e.</w:t>
      </w:r>
      <w:proofErr w:type="gramEnd"/>
      <w:r w:rsidRPr="00666F3D">
        <w:t xml:space="preserve"> your own workout)’, ‘other’, which were used as binary variables (yes/no).</w:t>
      </w:r>
    </w:p>
    <w:p w14:paraId="386FC1C7" w14:textId="77777777" w:rsidR="009E18D8" w:rsidRPr="00666F3D" w:rsidRDefault="009E18D8" w:rsidP="009E18D8"/>
    <w:p w14:paraId="3269CBD5" w14:textId="77777777" w:rsidR="009E18D8" w:rsidRPr="00666F3D" w:rsidRDefault="009E18D8" w:rsidP="009E18D8">
      <w:pPr>
        <w:pStyle w:val="Heading4"/>
      </w:pPr>
      <w:r w:rsidRPr="00666F3D">
        <w:t xml:space="preserve">Use of digital PA </w:t>
      </w:r>
      <w:r>
        <w:t>program</w:t>
      </w:r>
      <w:r w:rsidRPr="00666F3D">
        <w:t>s at FU1, FU2, FU3 (outcome in RQ2):</w:t>
      </w:r>
    </w:p>
    <w:p w14:paraId="1FBD6A5F" w14:textId="77777777" w:rsidR="009E18D8" w:rsidRPr="00666F3D" w:rsidRDefault="009E18D8" w:rsidP="009E18D8">
      <w:r w:rsidRPr="00666F3D">
        <w:t>Affirmative answer to ‘Online/app-based fitness classes/</w:t>
      </w:r>
      <w:r>
        <w:t>program</w:t>
      </w:r>
      <w:r w:rsidRPr="00666F3D">
        <w:t>’ (either as part of indoor or outdoor exercising) vs. no.</w:t>
      </w:r>
    </w:p>
    <w:p w14:paraId="40A676A2" w14:textId="77777777" w:rsidR="009E18D8" w:rsidRPr="00666F3D" w:rsidRDefault="009E18D8" w:rsidP="009E18D8"/>
    <w:p w14:paraId="4D220090" w14:textId="77777777" w:rsidR="009E18D8" w:rsidRPr="00666F3D" w:rsidRDefault="009E18D8" w:rsidP="009E18D8">
      <w:pPr>
        <w:pStyle w:val="Heading4"/>
      </w:pPr>
      <w:r w:rsidRPr="00666F3D">
        <w:t xml:space="preserve">MVPA at FU1, FU2, FU3 (outcome in RQ3): </w:t>
      </w:r>
    </w:p>
    <w:p w14:paraId="2C7C7ABE" w14:textId="53FB1067" w:rsidR="009E18D8" w:rsidRPr="00666F3D" w:rsidRDefault="009E18D8" w:rsidP="009E18D8">
      <w:r w:rsidRPr="00666F3D">
        <w:t xml:space="preserve">Computed by multiplying number of sessions per week and average minutes as assessed in the following questions </w:t>
      </w:r>
      <w:r w:rsidRPr="00666F3D">
        <w:rPr>
          <w:noProof/>
        </w:rPr>
        <w:t>[</w:t>
      </w:r>
      <w:r w:rsidR="00206D8B">
        <w:rPr>
          <w:noProof/>
        </w:rPr>
        <w:t>35</w:t>
      </w:r>
      <w:r w:rsidRPr="00666F3D">
        <w:rPr>
          <w:noProof/>
        </w:rPr>
        <w:t xml:space="preserve">, </w:t>
      </w:r>
      <w:r w:rsidR="00206D8B">
        <w:rPr>
          <w:noProof/>
        </w:rPr>
        <w:t>36</w:t>
      </w:r>
      <w:r w:rsidRPr="00666F3D">
        <w:rPr>
          <w:noProof/>
        </w:rPr>
        <w:t>]</w:t>
      </w:r>
      <w:r w:rsidRPr="00666F3D">
        <w:t>: ‘In the past month, on average, HOW MANY TIMES PER WEEK have you done 15 MINUTES or more of moderate or vigorous AEROBIC PHYSICAL ACTIVITY? (</w:t>
      </w:r>
      <w:proofErr w:type="gramStart"/>
      <w:r w:rsidRPr="00666F3D">
        <w:t>e.g.</w:t>
      </w:r>
      <w:proofErr w:type="gramEnd"/>
      <w:r w:rsidRPr="00666F3D">
        <w:t xml:space="preserve"> brisk walk, jogging, dancing, cycling for recreation or commute, swimming)? Do NOT include strength training.’ (</w:t>
      </w:r>
      <w:proofErr w:type="gramStart"/>
      <w:r w:rsidRPr="00666F3D">
        <w:t>with</w:t>
      </w:r>
      <w:proofErr w:type="gramEnd"/>
      <w:r w:rsidRPr="00666F3D">
        <w:t xml:space="preserve"> answers capped at 14+) and ‘In the past month, HOW LONG (in MINUTES) was your average session of moderate or vigorous AEROBIC PHYSICAL ACTIVITY? Do NOT include strength training.’ Categorized into 2 levels: meeting WHO MVPA recommendations (≥ 150 min/week) vs not (&lt; 150 min).</w:t>
      </w:r>
    </w:p>
    <w:p w14:paraId="3E7D8A1D" w14:textId="77777777" w:rsidR="009E18D8" w:rsidRPr="00666F3D" w:rsidRDefault="009E18D8" w:rsidP="009E18D8"/>
    <w:p w14:paraId="71285220" w14:textId="77777777" w:rsidR="009E18D8" w:rsidRPr="00666F3D" w:rsidRDefault="009E18D8" w:rsidP="009E18D8">
      <w:pPr>
        <w:pStyle w:val="Heading4"/>
      </w:pPr>
      <w:r w:rsidRPr="00666F3D">
        <w:t>MSA at FU1, FU2, FU3 (outcome in RQ3):</w:t>
      </w:r>
    </w:p>
    <w:p w14:paraId="32E37C6E" w14:textId="03C449E5" w:rsidR="009E18D8" w:rsidRPr="00666F3D" w:rsidRDefault="009E18D8" w:rsidP="009E18D8">
      <w:r w:rsidRPr="00666F3D">
        <w:t xml:space="preserve">Assessed with the following question </w:t>
      </w:r>
      <w:r w:rsidRPr="00666F3D">
        <w:rPr>
          <w:noProof/>
        </w:rPr>
        <w:t>[</w:t>
      </w:r>
      <w:r w:rsidR="00206D8B">
        <w:rPr>
          <w:noProof/>
        </w:rPr>
        <w:t>35</w:t>
      </w:r>
      <w:r w:rsidR="00206D8B" w:rsidRPr="00666F3D">
        <w:rPr>
          <w:noProof/>
        </w:rPr>
        <w:t xml:space="preserve">, </w:t>
      </w:r>
      <w:r w:rsidR="00206D8B">
        <w:rPr>
          <w:noProof/>
        </w:rPr>
        <w:t>36</w:t>
      </w:r>
      <w:r w:rsidRPr="00666F3D">
        <w:rPr>
          <w:noProof/>
        </w:rPr>
        <w:t>]</w:t>
      </w:r>
      <w:r w:rsidRPr="00666F3D">
        <w:t>: ‘In the past month, on average, on HOW MANY DAYS PER WEEK have you done STRENGTH TRAINING?</w:t>
      </w:r>
    </w:p>
    <w:p w14:paraId="5C294387" w14:textId="77777777" w:rsidR="009E18D8" w:rsidRPr="00666F3D" w:rsidRDefault="009E18D8" w:rsidP="009E18D8">
      <w:r w:rsidRPr="00666F3D">
        <w:t>Examples: Pilates, push-ups, squats, yoga, and exercises involving free weights (</w:t>
      </w:r>
      <w:proofErr w:type="gramStart"/>
      <w:r w:rsidRPr="00666F3D">
        <w:t>e.g.</w:t>
      </w:r>
      <w:proofErr w:type="gramEnd"/>
      <w:r w:rsidRPr="00666F3D">
        <w:t xml:space="preserve"> dumb bells or alternatives such as water bottles/cans), weight machines or elastic resistance band.’ Answers were capped at 4+.</w:t>
      </w:r>
    </w:p>
    <w:p w14:paraId="36107B65" w14:textId="77777777" w:rsidR="009E18D8" w:rsidRPr="00666F3D" w:rsidRDefault="009E18D8" w:rsidP="009E18D8">
      <w:r w:rsidRPr="00666F3D">
        <w:t>Categorized into 2 levels: meeting WHO MSA recommendations (≥ 2 sessions/week) vs not (&lt;2 sessions/week).</w:t>
      </w:r>
    </w:p>
    <w:p w14:paraId="315A9401" w14:textId="77777777" w:rsidR="009E18D8" w:rsidRPr="00666F3D" w:rsidRDefault="009E18D8" w:rsidP="009E18D8"/>
    <w:p w14:paraId="7AECBAAF" w14:textId="77777777" w:rsidR="009E18D8" w:rsidRPr="00666F3D" w:rsidRDefault="009E18D8" w:rsidP="009E18D8">
      <w:pPr>
        <w:pStyle w:val="Heading4"/>
      </w:pPr>
      <w:r w:rsidRPr="00666F3D">
        <w:t>Combined WHO PA guideline adherence (outcome in RQ3):</w:t>
      </w:r>
    </w:p>
    <w:p w14:paraId="66C2C0FC" w14:textId="77777777" w:rsidR="009E18D8" w:rsidRPr="00666F3D" w:rsidRDefault="009E18D8" w:rsidP="009E18D8">
      <w:r w:rsidRPr="00666F3D">
        <w:t>Categorized into 2 levels: meeting both WHO MVPA and MSA recommendations vs not.</w:t>
      </w:r>
    </w:p>
    <w:p w14:paraId="587275A9" w14:textId="77777777" w:rsidR="009E18D8" w:rsidRPr="00666F3D" w:rsidRDefault="009E18D8" w:rsidP="009E18D8"/>
    <w:p w14:paraId="3A18C6BC" w14:textId="77777777" w:rsidR="009E18D8" w:rsidRPr="00666F3D" w:rsidRDefault="009E18D8" w:rsidP="009E18D8">
      <w:pPr>
        <w:pStyle w:val="Heading3"/>
      </w:pPr>
      <w:r w:rsidRPr="00666F3D">
        <w:t>Measures (predictors)</w:t>
      </w:r>
    </w:p>
    <w:p w14:paraId="638CFB2D" w14:textId="77777777" w:rsidR="009E18D8" w:rsidRPr="00666F3D" w:rsidRDefault="009E18D8" w:rsidP="009E18D8">
      <w:pPr>
        <w:pStyle w:val="Heading4"/>
      </w:pPr>
      <w:r w:rsidRPr="00666F3D">
        <w:t>Time invariant predictors:</w:t>
      </w:r>
    </w:p>
    <w:p w14:paraId="328CE83B" w14:textId="77777777" w:rsidR="009E18D8" w:rsidRPr="00666F3D" w:rsidRDefault="009E18D8" w:rsidP="009E18D8">
      <w:pPr>
        <w:pStyle w:val="Heading5"/>
      </w:pPr>
      <w:r w:rsidRPr="00666F3D">
        <w:t>Demographics assessed at baseline</w:t>
      </w:r>
    </w:p>
    <w:p w14:paraId="62B5F513" w14:textId="77777777" w:rsidR="009E18D8" w:rsidRPr="00666F3D" w:rsidRDefault="009E18D8" w:rsidP="009E18D8">
      <w:pPr>
        <w:numPr>
          <w:ilvl w:val="0"/>
          <w:numId w:val="4"/>
        </w:numPr>
      </w:pPr>
      <w:r w:rsidRPr="00666F3D">
        <w:t xml:space="preserve">Female gender vs other </w:t>
      </w:r>
    </w:p>
    <w:p w14:paraId="7987CB57" w14:textId="77777777" w:rsidR="009E18D8" w:rsidRPr="00666F3D" w:rsidRDefault="009E18D8" w:rsidP="009E18D8">
      <w:pPr>
        <w:numPr>
          <w:ilvl w:val="0"/>
          <w:numId w:val="4"/>
        </w:numPr>
      </w:pPr>
      <w:r w:rsidRPr="00666F3D">
        <w:t xml:space="preserve">Age (&lt;35, 35-64, &gt;64) </w:t>
      </w:r>
    </w:p>
    <w:p w14:paraId="6990C8F5" w14:textId="77777777" w:rsidR="009E18D8" w:rsidRPr="00666F3D" w:rsidRDefault="009E18D8" w:rsidP="009E18D8">
      <w:pPr>
        <w:numPr>
          <w:ilvl w:val="0"/>
          <w:numId w:val="4"/>
        </w:numPr>
      </w:pPr>
      <w:r w:rsidRPr="00666F3D">
        <w:t xml:space="preserve">White ethnicity vs other </w:t>
      </w:r>
    </w:p>
    <w:p w14:paraId="727A3EAF" w14:textId="77777777" w:rsidR="009E18D8" w:rsidRPr="00666F3D" w:rsidRDefault="009E18D8" w:rsidP="009E18D8">
      <w:pPr>
        <w:numPr>
          <w:ilvl w:val="0"/>
          <w:numId w:val="4"/>
        </w:numPr>
      </w:pPr>
      <w:r w:rsidRPr="00666F3D">
        <w:t xml:space="preserve">At least 16 years+ education (3,4,5,6) vs other (0, No formal qualification | 1, GCSE/School certificate/O-level/CSE | 2, Vocational qualifications (e.g., NVQ1+2) | 3, A-level/Higher school certificate or equivalent (e.g., NVQ3) | 4, </w:t>
      </w:r>
      <w:proofErr w:type="gramStart"/>
      <w:r w:rsidRPr="00666F3D">
        <w:t>Bachelor</w:t>
      </w:r>
      <w:proofErr w:type="gramEnd"/>
      <w:r w:rsidRPr="00666F3D">
        <w:t xml:space="preserve"> degree or equivalent (e.g., NVQ4) | 5, Masters/PhD/PGCE or equivalent | 6, Other) </w:t>
      </w:r>
    </w:p>
    <w:p w14:paraId="56C3BE0D" w14:textId="77777777" w:rsidR="009E18D8" w:rsidRPr="00666F3D" w:rsidRDefault="009E18D8" w:rsidP="009E18D8">
      <w:pPr>
        <w:numPr>
          <w:ilvl w:val="0"/>
          <w:numId w:val="4"/>
        </w:numPr>
      </w:pPr>
      <w:r w:rsidRPr="00666F3D">
        <w:t>Health condition limiting PA, no (2) vs other (1, 3); measured at baseline (Do you now suffer from any condition that limits you from engaging in physical activity, including walking or doing housework? 1, Yes | 2, No | 3, Prefer not to say)</w:t>
      </w:r>
    </w:p>
    <w:p w14:paraId="2E5EE9F1" w14:textId="77777777" w:rsidR="009E18D8" w:rsidRPr="00666F3D" w:rsidRDefault="009E18D8" w:rsidP="009E18D8">
      <w:pPr>
        <w:numPr>
          <w:ilvl w:val="0"/>
          <w:numId w:val="4"/>
        </w:numPr>
      </w:pPr>
      <w:r w:rsidRPr="00666F3D">
        <w:t xml:space="preserve">Living in England vs other UK countries </w:t>
      </w:r>
    </w:p>
    <w:p w14:paraId="0A4187A3" w14:textId="77777777" w:rsidR="009E18D8" w:rsidRPr="00666F3D" w:rsidRDefault="009E18D8" w:rsidP="009E18D8">
      <w:pPr>
        <w:numPr>
          <w:ilvl w:val="0"/>
          <w:numId w:val="4"/>
        </w:numPr>
      </w:pPr>
      <w:r w:rsidRPr="00666F3D">
        <w:t>Space to exercise comfortably inside one’s home or garden at FU2, FU3; Assessed with the question ‘What exercising set-up do you have at home?’ and affirmative answer to ‘space to exercise comfortably indoors (</w:t>
      </w:r>
      <w:proofErr w:type="gramStart"/>
      <w:r w:rsidRPr="00666F3D">
        <w:t>e.g.</w:t>
      </w:r>
      <w:proofErr w:type="gramEnd"/>
      <w:r w:rsidRPr="00666F3D">
        <w:t xml:space="preserve"> if the weather is poor)’. Dichotomized into no space on at least one time point (=reference) vs. all others.</w:t>
      </w:r>
    </w:p>
    <w:p w14:paraId="0EFD3DD4" w14:textId="77777777" w:rsidR="009E18D8" w:rsidRPr="00666F3D" w:rsidRDefault="009E18D8" w:rsidP="009E18D8"/>
    <w:p w14:paraId="243997AE" w14:textId="77777777" w:rsidR="009E18D8" w:rsidRPr="00666F3D" w:rsidRDefault="009E18D8" w:rsidP="009E18D8">
      <w:pPr>
        <w:pStyle w:val="Heading4"/>
      </w:pPr>
      <w:r w:rsidRPr="00666F3D">
        <w:t>Time variant predictors:</w:t>
      </w:r>
    </w:p>
    <w:p w14:paraId="507CA163" w14:textId="77777777" w:rsidR="009E18D8" w:rsidRPr="00666F3D" w:rsidRDefault="009E18D8" w:rsidP="009E18D8">
      <w:pPr>
        <w:numPr>
          <w:ilvl w:val="0"/>
          <w:numId w:val="3"/>
        </w:numPr>
      </w:pPr>
      <w:r w:rsidRPr="00666F3D">
        <w:t xml:space="preserve">Employed (1+2) vs not; measured at FU1, FU2, FU3 (1, Employed (full or part-time) | 2, Self-employed (full or part-time) | 3, Student | 4, Furloughed during COVID-19 | 5, Laid off during COVID-19 | 6, Unemployed since before COVID-19 | 7, Retired | 8, Homemaker, full-time parent or </w:t>
      </w:r>
      <w:proofErr w:type="spellStart"/>
      <w:r w:rsidRPr="00666F3D">
        <w:t>carer</w:t>
      </w:r>
      <w:proofErr w:type="spellEnd"/>
      <w:r w:rsidRPr="00666F3D">
        <w:t xml:space="preserve"> | 9, Unable to work due to disability | 10, Other)</w:t>
      </w:r>
    </w:p>
    <w:p w14:paraId="58482F20" w14:textId="77777777" w:rsidR="009E18D8" w:rsidRPr="00666F3D" w:rsidRDefault="009E18D8" w:rsidP="009E18D8">
      <w:pPr>
        <w:numPr>
          <w:ilvl w:val="0"/>
          <w:numId w:val="1"/>
        </w:numPr>
      </w:pPr>
      <w:r w:rsidRPr="00666F3D">
        <w:t xml:space="preserve">Total isolation vs. all others; measured at FU1, FU2, FU3; 1 vs. all others (Which type of COVID-19 induced isolation are you experiencing? 1,Total isolation/quarantine (not leaving the house for ANY reasons, not even to buy groceries or medications or to exercise) | 2, </w:t>
      </w:r>
      <w:r w:rsidRPr="00666F3D">
        <w:lastRenderedPageBreak/>
        <w:t>Some isolation (not leaving the house EXCEPT to buy essential items, such as groceries or medication or to exercise) | 3, General isolation but still go out to work (still go out to work and to buy essential items, such as groceries or medications or to exercise) | 4, No isolation (I am free to leave the house whenever I like, including participating in social gatherings or group sports, going to a bar or restaurant, travelling for leisure)</w:t>
      </w:r>
    </w:p>
    <w:p w14:paraId="6444C87F" w14:textId="77777777" w:rsidR="009E18D8" w:rsidRPr="00666F3D" w:rsidRDefault="009E18D8" w:rsidP="009E18D8">
      <w:pPr>
        <w:numPr>
          <w:ilvl w:val="0"/>
          <w:numId w:val="1"/>
        </w:numPr>
      </w:pPr>
      <w:r w:rsidRPr="00666F3D">
        <w:t>BMI, continuous, measured at baseline, at FU2 and FU3 (prefer not to say | don’t know = missing); FU1 values were computed as the weighted mean from baseline and FU2 at 2:1 ratio to account for the difference in time intervals, or as the weighted mean from baseline and FU3 (5:1 ratio) where FU2 data were missing.</w:t>
      </w:r>
    </w:p>
    <w:p w14:paraId="3DCCA33A" w14:textId="77777777" w:rsidR="009E18D8" w:rsidRPr="00666F3D" w:rsidRDefault="009E18D8" w:rsidP="009E18D8">
      <w:pPr>
        <w:numPr>
          <w:ilvl w:val="0"/>
          <w:numId w:val="1"/>
        </w:numPr>
      </w:pPr>
      <w:r w:rsidRPr="00666F3D">
        <w:t>High perceived risk of COVID-19 to one’s health (COVID-19 risk); measured at FU1, FU2, FU3; 1,2 vs. all other (What risk does COVID-19 pose to your health now? 1, Major risk | 2, Significant risk | 3, Moderate risk | 4, Minor risk | 5, No risk at all | 77, Don’t know)</w:t>
      </w:r>
    </w:p>
    <w:p w14:paraId="6E9EC1E8" w14:textId="77777777" w:rsidR="009E18D8" w:rsidRPr="00666F3D" w:rsidRDefault="009E18D8" w:rsidP="009E18D8">
      <w:pPr>
        <w:numPr>
          <w:ilvl w:val="0"/>
          <w:numId w:val="1"/>
        </w:numPr>
      </w:pPr>
      <w:r w:rsidRPr="00666F3D">
        <w:t>Smoking (current vs not), measured at FU1, FU2 and FU3</w:t>
      </w:r>
    </w:p>
    <w:p w14:paraId="5B81D951" w14:textId="77777777" w:rsidR="009E18D8" w:rsidRPr="00666F3D" w:rsidRDefault="009E18D8" w:rsidP="009E18D8">
      <w:pPr>
        <w:numPr>
          <w:ilvl w:val="0"/>
          <w:numId w:val="1"/>
        </w:numPr>
      </w:pPr>
      <w:r w:rsidRPr="00666F3D">
        <w:t xml:space="preserve">Alcohol consumption per week (≥14 units vs all others </w:t>
      </w:r>
      <w:r w:rsidRPr="00666F3D">
        <w:rPr>
          <w:noProof/>
        </w:rPr>
        <w:t>[16]</w:t>
      </w:r>
      <w:r w:rsidRPr="00666F3D">
        <w:t>), measured at FU1, FU2 and FU3 (Assessed by multiplication of weekly drinking frequency and average number of units assessed with the questions: ‘How often did you have a drink containing alcohol in the past month?’ and ‘In the past month, how many units of alcohol did you drink on a typical day when you were drinking?’)</w:t>
      </w:r>
    </w:p>
    <w:p w14:paraId="1F7AD1F8" w14:textId="77777777" w:rsidR="009E18D8" w:rsidRPr="00666F3D" w:rsidRDefault="009E18D8" w:rsidP="009E18D8"/>
    <w:p w14:paraId="45D5CCE4" w14:textId="77777777" w:rsidR="009E18D8" w:rsidRPr="00666F3D" w:rsidRDefault="009E18D8" w:rsidP="009E18D8">
      <w:pPr>
        <w:pStyle w:val="Heading4"/>
      </w:pPr>
      <w:r w:rsidRPr="00666F3D">
        <w:t>Time variable:</w:t>
      </w:r>
    </w:p>
    <w:p w14:paraId="362230B4" w14:textId="77777777" w:rsidR="009E18D8" w:rsidRPr="00666F3D" w:rsidRDefault="009E18D8" w:rsidP="009E18D8">
      <w:pPr>
        <w:numPr>
          <w:ilvl w:val="0"/>
          <w:numId w:val="2"/>
        </w:numPr>
      </w:pPr>
      <w:r w:rsidRPr="00666F3D">
        <w:t>Time in months; To account for the unequal time intervals between measurement points, time was coded as months (1, 3 and 6 months) and centered at zero (0, 2 and 5).</w:t>
      </w:r>
    </w:p>
    <w:p w14:paraId="58B3361E" w14:textId="77777777" w:rsidR="009E18D8" w:rsidRPr="00666F3D" w:rsidRDefault="009E18D8" w:rsidP="009E18D8"/>
    <w:p w14:paraId="6E2FF6BC" w14:textId="77777777" w:rsidR="009E18D8" w:rsidRPr="00666F3D" w:rsidRDefault="009E18D8" w:rsidP="009E18D8">
      <w:pPr>
        <w:pStyle w:val="Heading4"/>
      </w:pPr>
      <w:r w:rsidRPr="00666F3D">
        <w:t>Time variant predictors in RQ3 only:</w:t>
      </w:r>
    </w:p>
    <w:p w14:paraId="41198255" w14:textId="77777777" w:rsidR="009E18D8" w:rsidRPr="00666F3D" w:rsidRDefault="009E18D8" w:rsidP="009E18D8">
      <w:pPr>
        <w:numPr>
          <w:ilvl w:val="0"/>
          <w:numId w:val="2"/>
        </w:numPr>
      </w:pPr>
      <w:r w:rsidRPr="00666F3D">
        <w:t>Exercise location, inside home environment (vs outside only) and outside (vs inside only); measured at FU1, FU2, FU3</w:t>
      </w:r>
    </w:p>
    <w:p w14:paraId="0AA9D06C" w14:textId="77777777" w:rsidR="009E18D8" w:rsidRPr="00666F3D" w:rsidRDefault="009E18D8" w:rsidP="009E18D8">
      <w:pPr>
        <w:numPr>
          <w:ilvl w:val="1"/>
          <w:numId w:val="2"/>
        </w:numPr>
      </w:pPr>
      <w:r w:rsidRPr="00666F3D">
        <w:t>Time x location interaction</w:t>
      </w:r>
    </w:p>
    <w:p w14:paraId="2FAD7509" w14:textId="77777777" w:rsidR="009E18D8" w:rsidRDefault="009E18D8" w:rsidP="009E18D8">
      <w:pPr>
        <w:numPr>
          <w:ilvl w:val="0"/>
          <w:numId w:val="2"/>
        </w:numPr>
      </w:pPr>
      <w:r w:rsidRPr="00666F3D">
        <w:t xml:space="preserve">Use of digital PA </w:t>
      </w:r>
      <w:r>
        <w:t>program</w:t>
      </w:r>
      <w:r w:rsidRPr="00666F3D">
        <w:t>s at FU1, FU2, FU3: yes vs. no</w:t>
      </w:r>
    </w:p>
    <w:p w14:paraId="2C6F9DC8" w14:textId="77777777" w:rsidR="009E18D8" w:rsidRDefault="009E18D8" w:rsidP="009E18D8"/>
    <w:p w14:paraId="009B9A6D" w14:textId="77777777" w:rsidR="002F548C" w:rsidRDefault="00000000"/>
    <w:sectPr w:rsidR="002F54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84B96"/>
    <w:multiLevelType w:val="hybridMultilevel"/>
    <w:tmpl w:val="E8B620D0"/>
    <w:lvl w:ilvl="0" w:tplc="04070001">
      <w:start w:val="1"/>
      <w:numFmt w:val="bullet"/>
      <w:lvlText w:val=""/>
      <w:lvlJc w:val="left"/>
      <w:pPr>
        <w:ind w:left="47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1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1" w:hanging="360"/>
      </w:pPr>
      <w:rPr>
        <w:rFonts w:ascii="Wingdings" w:hAnsi="Wingdings" w:hint="default"/>
      </w:rPr>
    </w:lvl>
  </w:abstractNum>
  <w:abstractNum w:abstractNumId="1" w15:restartNumberingAfterBreak="0">
    <w:nsid w:val="114F29ED"/>
    <w:multiLevelType w:val="hybridMultilevel"/>
    <w:tmpl w:val="5094CD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8CF16E8"/>
    <w:multiLevelType w:val="hybridMultilevel"/>
    <w:tmpl w:val="D54C41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1F1D6E"/>
    <w:multiLevelType w:val="hybridMultilevel"/>
    <w:tmpl w:val="DC8C6BAC"/>
    <w:lvl w:ilvl="0" w:tplc="04150001">
      <w:start w:val="1"/>
      <w:numFmt w:val="bullet"/>
      <w:lvlText w:val=""/>
      <w:lvlJc w:val="left"/>
      <w:pPr>
        <w:ind w:left="47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9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5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23" w:hanging="360"/>
      </w:pPr>
      <w:rPr>
        <w:rFonts w:ascii="Wingdings" w:hAnsi="Wingdings" w:hint="default"/>
      </w:rPr>
    </w:lvl>
  </w:abstractNum>
  <w:abstractNum w:abstractNumId="4" w15:restartNumberingAfterBreak="0">
    <w:nsid w:val="7D6F4C19"/>
    <w:multiLevelType w:val="hybridMultilevel"/>
    <w:tmpl w:val="CF20A42E"/>
    <w:lvl w:ilvl="0" w:tplc="28B409B4">
      <w:start w:val="1"/>
      <w:numFmt w:val="decimal"/>
      <w:lvlText w:val="%1."/>
      <w:lvlJc w:val="left"/>
      <w:pPr>
        <w:ind w:left="1080" w:hanging="720"/>
      </w:pPr>
      <w:rPr>
        <w:rFonts w:ascii="Calibri" w:eastAsia="Times New Roman" w:hAnsi="Calibri" w:cs="Calibr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5220469">
    <w:abstractNumId w:val="3"/>
  </w:num>
  <w:num w:numId="2" w16cid:durableId="560940506">
    <w:abstractNumId w:val="2"/>
  </w:num>
  <w:num w:numId="3" w16cid:durableId="66154820">
    <w:abstractNumId w:val="0"/>
  </w:num>
  <w:num w:numId="4" w16cid:durableId="71827608">
    <w:abstractNumId w:val="1"/>
  </w:num>
  <w:num w:numId="5" w16cid:durableId="20994467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8D8"/>
    <w:rsid w:val="00206D8B"/>
    <w:rsid w:val="006F7F80"/>
    <w:rsid w:val="009E18D8"/>
    <w:rsid w:val="00B4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D1AD1"/>
  <w15:chartTrackingRefBased/>
  <w15:docId w15:val="{96F13A01-42B9-4D7E-AC1C-9FFB52FFE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8D8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8D8"/>
    <w:pPr>
      <w:keepNext/>
      <w:keepLines/>
      <w:spacing w:before="200"/>
      <w:outlineLvl w:val="1"/>
    </w:pPr>
    <w:rPr>
      <w:rFonts w:ascii="Calibri Light" w:hAnsi="Calibri Light"/>
      <w:b/>
      <w:bCs/>
      <w:color w:val="4472C4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8D8"/>
    <w:pPr>
      <w:keepNext/>
      <w:keepLines/>
      <w:spacing w:before="200"/>
      <w:outlineLvl w:val="2"/>
    </w:pPr>
    <w:rPr>
      <w:rFonts w:ascii="Calibri Light" w:hAnsi="Calibri Light"/>
      <w:b/>
      <w:bCs/>
      <w:color w:val="4472C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8D8"/>
    <w:pPr>
      <w:keepNext/>
      <w:keepLines/>
      <w:spacing w:before="200"/>
      <w:outlineLvl w:val="3"/>
    </w:pPr>
    <w:rPr>
      <w:rFonts w:ascii="Calibri Light" w:hAnsi="Calibri Light"/>
      <w:b/>
      <w:bCs/>
      <w:i/>
      <w:iCs/>
      <w:color w:val="4472C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8D8"/>
    <w:pPr>
      <w:keepNext/>
      <w:keepLines/>
      <w:spacing w:before="40"/>
      <w:outlineLvl w:val="4"/>
    </w:pPr>
    <w:rPr>
      <w:rFonts w:ascii="Calibri Light" w:hAnsi="Calibri Light"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18D8"/>
    <w:rPr>
      <w:rFonts w:ascii="Calibri Light" w:eastAsia="Times New Roman" w:hAnsi="Calibri Light" w:cs="Times New Roman"/>
      <w:b/>
      <w:bCs/>
      <w:color w:val="4472C4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E18D8"/>
    <w:rPr>
      <w:rFonts w:ascii="Calibri Light" w:eastAsia="Times New Roman" w:hAnsi="Calibri Light" w:cs="Times New Roman"/>
      <w:b/>
      <w:bCs/>
      <w:color w:val="4472C4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E18D8"/>
    <w:rPr>
      <w:rFonts w:ascii="Calibri Light" w:eastAsia="Times New Roman" w:hAnsi="Calibri Light" w:cs="Times New Roman"/>
      <w:b/>
      <w:bCs/>
      <w:i/>
      <w:iCs/>
      <w:color w:val="4472C4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E18D8"/>
    <w:rPr>
      <w:rFonts w:ascii="Calibri Light" w:eastAsia="Times New Roman" w:hAnsi="Calibri Light" w:cs="Times New Roman"/>
      <w:color w:val="2F5496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E18D8"/>
    <w:rPr>
      <w:rFonts w:cs="Calibri"/>
      <w:noProof/>
    </w:rPr>
  </w:style>
  <w:style w:type="character" w:customStyle="1" w:styleId="EndNoteBibliographyZchn">
    <w:name w:val="EndNote Bibliography Zchn"/>
    <w:link w:val="EndNoteBibliography"/>
    <w:rsid w:val="009E18D8"/>
    <w:rPr>
      <w:rFonts w:ascii="Calibri" w:eastAsia="Times New Roman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45</Words>
  <Characters>5961</Characters>
  <Application>Microsoft Office Word</Application>
  <DocSecurity>0</DocSecurity>
  <Lines>49</Lines>
  <Paragraphs>13</Paragraphs>
  <ScaleCrop>false</ScaleCrop>
  <Company/>
  <LinksUpToDate>false</LinksUpToDate>
  <CharactersWithSpaces>6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JMIR</dc:creator>
  <cp:keywords/>
  <dc:description/>
  <cp:lastModifiedBy>Stephanie</cp:lastModifiedBy>
  <cp:revision>2</cp:revision>
  <dcterms:created xsi:type="dcterms:W3CDTF">2022-05-27T00:22:00Z</dcterms:created>
  <dcterms:modified xsi:type="dcterms:W3CDTF">2022-06-20T18:48:00Z</dcterms:modified>
</cp:coreProperties>
</file>